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0DDF" w:rsidRDefault="00000000">
      <w:pPr>
        <w:widowControl/>
        <w:spacing w:line="480" w:lineRule="auto"/>
        <w:jc w:val="center"/>
        <w:rPr>
          <w:rFonts w:ascii="Arial" w:eastAsia="宋体" w:hAnsi="Arial" w:cs="Arial"/>
          <w:b/>
          <w:bCs/>
          <w:sz w:val="24"/>
          <w:shd w:val="clear" w:color="auto" w:fill="FFFFFF"/>
          <w:lang w:bidi="ar"/>
        </w:rPr>
      </w:pPr>
      <w:r>
        <w:rPr>
          <w:rFonts w:ascii="Times New Roman" w:eastAsia="宋体" w:hAnsi="宋体" w:cs="Times New Roman"/>
          <w:b/>
          <w:sz w:val="24"/>
        </w:rPr>
        <w:t>Supplementary figure legends</w:t>
      </w:r>
    </w:p>
    <w:p w:rsidR="00710DDF" w:rsidRDefault="00000000">
      <w:pPr>
        <w:widowControl/>
        <w:shd w:val="clear" w:color="auto" w:fill="FFFFFF"/>
        <w:spacing w:before="120" w:after="180" w:line="480" w:lineRule="auto"/>
        <w:rPr>
          <w:rFonts w:ascii="Times New Roman" w:hAnsi="Times New Roman" w:cs="Times New Roman"/>
          <w:kern w:val="0"/>
          <w:sz w:val="24"/>
          <w:shd w:val="clear" w:color="auto" w:fill="FFFFFF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Fig.S1 Clinical significance of m5C-related regulators in human pancreatic cancer. </w:t>
      </w:r>
      <w:r>
        <w:rPr>
          <w:rFonts w:ascii="Times New Roman" w:eastAsia="宋体" w:hAnsi="Times New Roman" w:cs="Times New Roman"/>
          <w:b/>
          <w:bCs/>
          <w:sz w:val="24"/>
        </w:rPr>
        <w:t>A</w:t>
      </w:r>
      <w:r>
        <w:rPr>
          <w:rFonts w:ascii="Times New Roman" w:eastAsia="宋体" w:hAnsi="Times New Roman" w:cs="Times New Roman"/>
          <w:sz w:val="24"/>
        </w:rPr>
        <w:t xml:space="preserve"> The prognostic value of m5C-related genes for OS of PC patients</w:t>
      </w:r>
      <w:r>
        <w:rPr>
          <w:rFonts w:ascii="Times New Roman" w:eastAsia="宋体" w:hAnsi="Times New Roman" w:cs="Times New Roman" w:hint="eastAsia"/>
          <w:sz w:val="24"/>
        </w:rPr>
        <w:t xml:space="preserve"> in TCGA cohort</w:t>
      </w:r>
      <w:r>
        <w:rPr>
          <w:rFonts w:ascii="Times New Roman" w:eastAsia="宋体" w:hAnsi="Times New Roman" w:cs="Times New Roman"/>
          <w:sz w:val="24"/>
        </w:rPr>
        <w:t xml:space="preserve">. </w:t>
      </w:r>
      <w:r>
        <w:rPr>
          <w:rFonts w:ascii="Times New Roman" w:eastAsia="宋体" w:hAnsi="Times New Roman" w:cs="Times New Roman"/>
          <w:b/>
          <w:bCs/>
          <w:sz w:val="24"/>
        </w:rPr>
        <w:t>B</w:t>
      </w:r>
      <w:r>
        <w:rPr>
          <w:rFonts w:ascii="Times New Roman" w:eastAsia="宋体" w:hAnsi="Times New Roman" w:cs="Times New Roman"/>
          <w:sz w:val="24"/>
        </w:rPr>
        <w:t xml:space="preserve"> Univariate and multivariate COX regression analyses for prognosis of pancreatic cancer. TNM, tumor-node- metastasis. HR, hazard ratio.</w:t>
      </w:r>
    </w:p>
    <w:p w:rsidR="00710DDF" w:rsidRDefault="00000000">
      <w:pPr>
        <w:widowControl/>
        <w:shd w:val="clear" w:color="auto" w:fill="FFFFFF"/>
        <w:spacing w:before="120" w:after="180"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Fig.S2 NSUN2 expression in HPDE6C7 and pancreatic cancer cell lines</w:t>
      </w:r>
      <w:r>
        <w:rPr>
          <w:rFonts w:ascii="Times New Roman" w:eastAsia="宋体" w:hAnsi="Times New Roman" w:cs="Times New Roman"/>
          <w:sz w:val="24"/>
          <w:shd w:val="clear" w:color="auto" w:fill="FFFFFF"/>
          <w:lang w:bidi="ar"/>
        </w:rPr>
        <w:t>.</w:t>
      </w:r>
      <w:r w:rsidR="00817C85">
        <w:rPr>
          <w:rFonts w:ascii="Times New Roman" w:eastAsia="宋体" w:hAnsi="Times New Roman" w:cs="Times New Roman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Western</w:t>
      </w:r>
      <w:r w:rsidR="00795CB9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blot</w:t>
      </w:r>
      <w:r w:rsidR="00795CB9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images </w:t>
      </w:r>
      <w:r>
        <w:rPr>
          <w:rFonts w:ascii="Times New Roman" w:eastAsia="宋体" w:hAnsi="Times New Roman" w:cs="Times New Roman"/>
          <w:sz w:val="24"/>
        </w:rPr>
        <w:t>were</w:t>
      </w:r>
      <w:r w:rsidR="00795CB9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analyzed</w:t>
      </w:r>
      <w:r w:rsidR="00795CB9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by</w:t>
      </w:r>
      <w:r w:rsidR="00795CB9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I</w:t>
      </w:r>
      <w:r>
        <w:rPr>
          <w:rFonts w:ascii="Times New Roman" w:eastAsia="宋体" w:hAnsi="Times New Roman" w:cs="Times New Roman"/>
          <w:sz w:val="24"/>
        </w:rPr>
        <w:t>mageJ</w:t>
      </w:r>
      <w:r>
        <w:rPr>
          <w:rFonts w:ascii="Times New Roman" w:eastAsia="宋体" w:hAnsi="Times New Roman" w:cs="Times New Roman" w:hint="eastAsia"/>
          <w:sz w:val="24"/>
        </w:rPr>
        <w:t xml:space="preserve"> software.</w:t>
      </w:r>
    </w:p>
    <w:p w:rsidR="00710DDF" w:rsidRDefault="00000000">
      <w:pPr>
        <w:widowControl/>
        <w:shd w:val="clear" w:color="auto" w:fill="FFFFFF"/>
        <w:spacing w:before="120" w:after="180" w:line="480" w:lineRule="auto"/>
        <w:rPr>
          <w:rFonts w:ascii="Times New Roman" w:eastAsia="宋体" w:hAnsi="Times New Roman" w:cs="Arial"/>
          <w:color w:val="00000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Fig.S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 xml:space="preserve">3 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NSUN2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promoted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 morphological mesenchymal transformations in pancreatic cancer cells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 xml:space="preserve">. 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A</w:t>
      </w:r>
      <w:bookmarkStart w:id="0" w:name="OLE_LINK1"/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宋体" w:hAnsi="Times New Roman" w:cs="Arial" w:hint="eastAsia"/>
          <w:color w:val="000000"/>
          <w:sz w:val="24"/>
          <w:lang w:bidi="ar"/>
        </w:rPr>
        <w:t xml:space="preserve">PC cells exhibited a cobblestone shape when NSUN2was silenced.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 xml:space="preserve">B </w:t>
      </w:r>
      <w:r>
        <w:rPr>
          <w:rFonts w:ascii="Times New Roman" w:eastAsia="宋体" w:hAnsi="Times New Roman" w:cs="Arial" w:hint="eastAsia"/>
          <w:color w:val="000000"/>
          <w:sz w:val="24"/>
          <w:lang w:bidi="ar"/>
        </w:rPr>
        <w:t xml:space="preserve">PC cells with overexpressed NSUN2 showed a spindle-like morphology. </w:t>
      </w:r>
      <w:r w:rsidRPr="00795CB9">
        <w:rPr>
          <w:rFonts w:ascii="Times New Roman" w:eastAsia="宋体" w:hAnsi="Times New Roman" w:cs="Arial" w:hint="eastAsia"/>
          <w:color w:val="000000"/>
          <w:sz w:val="24"/>
          <w:lang w:bidi="ar"/>
        </w:rPr>
        <w:t>Scale bar=100</w:t>
      </w:r>
      <w:r w:rsidRPr="00795CB9">
        <w:rPr>
          <w:rFonts w:ascii="Times New Roman" w:eastAsia="宋体" w:hAnsi="Times New Roman" w:cs="Arial"/>
          <w:color w:val="000000"/>
          <w:sz w:val="24"/>
          <w:lang w:bidi="ar"/>
        </w:rPr>
        <w:t>μ</w:t>
      </w:r>
      <w:r w:rsidRPr="00795CB9">
        <w:rPr>
          <w:rFonts w:ascii="Times New Roman" w:eastAsia="宋体" w:hAnsi="Times New Roman" w:cs="Arial" w:hint="eastAsia"/>
          <w:color w:val="000000"/>
          <w:sz w:val="24"/>
          <w:lang w:bidi="ar"/>
        </w:rPr>
        <w:t>m</w:t>
      </w:r>
      <w:r w:rsidR="00795CB9">
        <w:rPr>
          <w:rFonts w:ascii="Times New Roman" w:eastAsia="宋体" w:hAnsi="Times New Roman" w:cs="Arial"/>
          <w:color w:val="000000"/>
          <w:sz w:val="24"/>
          <w:lang w:bidi="ar"/>
        </w:rPr>
        <w:t>.</w:t>
      </w:r>
    </w:p>
    <w:bookmarkEnd w:id="0"/>
    <w:p w:rsidR="00710DDF" w:rsidRDefault="00000000">
      <w:pPr>
        <w:widowControl/>
        <w:shd w:val="clear" w:color="auto" w:fill="FFFFFF"/>
        <w:spacing w:before="120" w:after="180" w:line="480" w:lineRule="auto"/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Fig.S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4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Helvetica" w:hAnsi="Times New Roman" w:cs="Times New Roman"/>
          <w:b/>
          <w:bCs/>
          <w:kern w:val="0"/>
          <w:sz w:val="24"/>
          <w:shd w:val="clear" w:color="auto" w:fill="FFFFFF"/>
          <w:lang w:bidi="ar"/>
        </w:rPr>
        <w:t xml:space="preserve">TIAM2 was identified as a downstream target of NSUN2. 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A 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The mRNA expression of 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twelve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 potential targets of NSUN2 in PC tissues compared with non-</w:t>
      </w:r>
      <w:r>
        <w:rPr>
          <w:rFonts w:ascii="Times New Roman" w:eastAsia="宋体" w:hAnsi="Times New Roman" w:cs="Times New Roman"/>
          <w:kern w:val="0"/>
          <w:sz w:val="24"/>
          <w:shd w:val="clear" w:color="auto" w:fill="FFFFFF"/>
          <w:lang w:bidi="ar"/>
        </w:rPr>
        <w:t>tumor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 tissues </w:t>
      </w:r>
      <w:r>
        <w:rPr>
          <w:rFonts w:ascii="Times New Roman" w:eastAsia="宋体" w:hAnsi="Times New Roman" w:cs="Times New Roman"/>
          <w:kern w:val="0"/>
          <w:sz w:val="24"/>
          <w:shd w:val="clear" w:color="auto" w:fill="FFFFFF"/>
          <w:lang w:bidi="ar"/>
        </w:rPr>
        <w:t>based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hd w:val="clear" w:color="auto" w:fill="FFFFFF"/>
          <w:lang w:bidi="ar"/>
        </w:rPr>
        <w:t>on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 TCGA </w:t>
      </w:r>
      <w:r>
        <w:rPr>
          <w:rFonts w:ascii="Times New Roman" w:eastAsia="宋体" w:hAnsi="Times New Roman" w:cs="Times New Roman"/>
          <w:kern w:val="0"/>
          <w:sz w:val="24"/>
          <w:shd w:val="clear" w:color="auto" w:fill="FFFFFF"/>
          <w:lang w:bidi="ar"/>
        </w:rPr>
        <w:t>and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 </w:t>
      </w:r>
      <w:proofErr w:type="spellStart"/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>GTEx</w:t>
      </w:r>
      <w:proofErr w:type="spellEnd"/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 database. </w:t>
      </w:r>
      <w:r>
        <w:rPr>
          <w:rFonts w:ascii="Times New Roman" w:eastAsia="Helvetica" w:hAnsi="Times New Roman" w:cs="Times New Roman"/>
          <w:b/>
          <w:bCs/>
          <w:kern w:val="0"/>
          <w:sz w:val="24"/>
          <w:shd w:val="clear" w:color="auto" w:fill="FFFFFF"/>
          <w:lang w:bidi="ar"/>
        </w:rPr>
        <w:t xml:space="preserve">B 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The correlations of 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twelve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 potential target genes expression with NSUN2 expression were studied base on TCGA data. NS, not significant.</w:t>
      </w:r>
    </w:p>
    <w:p w:rsidR="00710DDF" w:rsidRDefault="00000000">
      <w:pPr>
        <w:widowControl/>
        <w:shd w:val="clear" w:color="auto" w:fill="FFFFFF"/>
        <w:spacing w:before="120" w:after="180" w:line="480" w:lineRule="auto"/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Fig.S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5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 Prognostic value of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candidate genes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 in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PC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 patients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. A,</w:t>
      </w:r>
      <w:r w:rsidR="001875B1"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 xml:space="preserve">B 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The graph shows the results of Kaplan-Meier analysis of the 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overall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 survival (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O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S) rate 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(</w:t>
      </w:r>
      <w:r>
        <w:rPr>
          <w:rFonts w:ascii="Times New Roman" w:eastAsia="Helvetica" w:hAnsi="Times New Roman" w:cs="Times New Roman" w:hint="eastAsia"/>
          <w:b/>
          <w:bCs/>
          <w:kern w:val="0"/>
          <w:sz w:val="24"/>
          <w:shd w:val="clear" w:color="auto" w:fill="FFFFFF"/>
          <w:lang w:bidi="ar"/>
        </w:rPr>
        <w:t>A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) and relapse-</w:t>
      </w:r>
      <w:proofErr w:type="spellStart"/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freee</w:t>
      </w:r>
      <w:proofErr w:type="spellEnd"/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 survival (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RF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S) 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rate (</w:t>
      </w:r>
      <w:r>
        <w:rPr>
          <w:rFonts w:ascii="Times New Roman" w:eastAsia="Helvetica" w:hAnsi="Times New Roman" w:cs="Times New Roman" w:hint="eastAsia"/>
          <w:b/>
          <w:bCs/>
          <w:kern w:val="0"/>
          <w:sz w:val="24"/>
          <w:shd w:val="clear" w:color="auto" w:fill="FFFFFF"/>
          <w:lang w:bidi="ar"/>
        </w:rPr>
        <w:t>B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 xml:space="preserve">) 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in 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P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C patients in the TCGA database with high or low expression 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lastRenderedPageBreak/>
        <w:t xml:space="preserve">of 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candidate genes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 xml:space="preserve">. 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S</w:t>
      </w:r>
      <w:r>
        <w:rPr>
          <w:rFonts w:ascii="Times New Roman" w:eastAsia="Helvetica" w:hAnsi="Times New Roman" w:cs="Times New Roman"/>
          <w:kern w:val="0"/>
          <w:sz w:val="24"/>
          <w:shd w:val="clear" w:color="auto" w:fill="FFFFFF"/>
          <w:lang w:bidi="ar"/>
        </w:rPr>
        <w:t>urvival analysis was conducted on the platform of Kaplan–Meier Plotter (kmplot.com/analysis)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.</w:t>
      </w:r>
    </w:p>
    <w:p w:rsidR="00710DDF" w:rsidRDefault="00000000">
      <w:pPr>
        <w:spacing w:line="480" w:lineRule="auto"/>
        <w:rPr>
          <w:rFonts w:ascii="Times New Roman" w:eastAsia="等线" w:hAnsi="Times New Roman" w:cs="Times New Roman"/>
          <w:color w:val="00000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Fig.S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6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Helvetica" w:hAnsi="Times New Roman" w:cs="Times New Roman"/>
          <w:b/>
          <w:bCs/>
          <w:kern w:val="0"/>
          <w:sz w:val="24"/>
          <w:shd w:val="clear" w:color="auto" w:fill="FFFFFF"/>
          <w:lang w:bidi="ar"/>
        </w:rPr>
        <w:t>TIAM2</w:t>
      </w:r>
      <w:r>
        <w:rPr>
          <w:rFonts w:ascii="Times New Roman" w:eastAsia="Helvetica" w:hAnsi="Times New Roman" w:cs="Times New Roman" w:hint="eastAsia"/>
          <w:b/>
          <w:bCs/>
          <w:kern w:val="0"/>
          <w:sz w:val="24"/>
          <w:shd w:val="clear" w:color="auto" w:fill="FFFFFF"/>
          <w:lang w:bidi="ar"/>
        </w:rPr>
        <w:t xml:space="preserve"> expression was coregulated by NSUN2 and YBX1</w:t>
      </w:r>
      <w:r>
        <w:rPr>
          <w:rFonts w:ascii="Times New Roman" w:eastAsia="Helvetica" w:hAnsi="Times New Roman" w:cs="Times New Roman"/>
          <w:b/>
          <w:bCs/>
          <w:kern w:val="0"/>
          <w:sz w:val="24"/>
          <w:shd w:val="clear" w:color="auto" w:fill="FFFFFF"/>
          <w:lang w:bidi="ar"/>
        </w:rPr>
        <w:t>.</w:t>
      </w:r>
      <w:r>
        <w:rPr>
          <w:rFonts w:ascii="Times New Roman" w:eastAsia="Helvetica" w:hAnsi="Times New Roman" w:cs="Times New Roman" w:hint="eastAsia"/>
          <w:b/>
          <w:bCs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A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,</w:t>
      </w:r>
      <w:r w:rsidR="00122E56"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 xml:space="preserve">B </w:t>
      </w:r>
      <w:bookmarkStart w:id="1" w:name="OLE_LINK2"/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TIAM2 mRNA stability in SW1990 (</w:t>
      </w:r>
      <w:r>
        <w:rPr>
          <w:rFonts w:ascii="Times New Roman" w:eastAsia="Helvetica" w:hAnsi="Times New Roman" w:cs="Times New Roman" w:hint="eastAsia"/>
          <w:b/>
          <w:bCs/>
          <w:kern w:val="0"/>
          <w:sz w:val="24"/>
          <w:shd w:val="clear" w:color="auto" w:fill="FFFFFF"/>
          <w:lang w:bidi="ar"/>
        </w:rPr>
        <w:t>A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) and PANC-1 (</w:t>
      </w:r>
      <w:r>
        <w:rPr>
          <w:rFonts w:ascii="Times New Roman" w:eastAsia="Helvetica" w:hAnsi="Times New Roman" w:cs="Times New Roman" w:hint="eastAsia"/>
          <w:b/>
          <w:bCs/>
          <w:kern w:val="0"/>
          <w:sz w:val="24"/>
          <w:shd w:val="clear" w:color="auto" w:fill="FFFFFF"/>
          <w:lang w:bidi="ar"/>
        </w:rPr>
        <w:t>B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) cells with</w:t>
      </w:r>
      <w:bookmarkEnd w:id="1"/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 xml:space="preserve"> overexpressed NSUN2. </w:t>
      </w:r>
      <w:r>
        <w:rPr>
          <w:rFonts w:ascii="Times New Roman" w:eastAsia="Helvetica" w:hAnsi="Times New Roman" w:cs="Times New Roman" w:hint="eastAsia"/>
          <w:b/>
          <w:bCs/>
          <w:kern w:val="0"/>
          <w:sz w:val="24"/>
          <w:shd w:val="clear" w:color="auto" w:fill="FFFFFF"/>
          <w:lang w:bidi="ar"/>
        </w:rPr>
        <w:t>C,</w:t>
      </w:r>
      <w:r w:rsidR="00122E56">
        <w:rPr>
          <w:rFonts w:ascii="Times New Roman" w:eastAsia="Helvetica" w:hAnsi="Times New Roman" w:cs="Times New Roman"/>
          <w:b/>
          <w:bCs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Helvetica" w:hAnsi="Times New Roman" w:cs="Times New Roman" w:hint="eastAsia"/>
          <w:b/>
          <w:bCs/>
          <w:kern w:val="0"/>
          <w:sz w:val="24"/>
          <w:shd w:val="clear" w:color="auto" w:fill="FFFFFF"/>
          <w:lang w:bidi="ar"/>
        </w:rPr>
        <w:t>D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 xml:space="preserve"> TIAM2 mRNA stability in SW1990 (</w:t>
      </w:r>
      <w:r>
        <w:rPr>
          <w:rFonts w:ascii="Times New Roman" w:eastAsia="Helvetica" w:hAnsi="Times New Roman" w:cs="Times New Roman" w:hint="eastAsia"/>
          <w:b/>
          <w:bCs/>
          <w:kern w:val="0"/>
          <w:sz w:val="24"/>
          <w:shd w:val="clear" w:color="auto" w:fill="FFFFFF"/>
          <w:lang w:bidi="ar"/>
        </w:rPr>
        <w:t>C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>) and PANC-1 (</w:t>
      </w:r>
      <w:r>
        <w:rPr>
          <w:rFonts w:ascii="Times New Roman" w:eastAsia="Helvetica" w:hAnsi="Times New Roman" w:cs="Times New Roman" w:hint="eastAsia"/>
          <w:b/>
          <w:bCs/>
          <w:kern w:val="0"/>
          <w:sz w:val="24"/>
          <w:shd w:val="clear" w:color="auto" w:fill="FFFFFF"/>
          <w:lang w:bidi="ar"/>
        </w:rPr>
        <w:t>D</w:t>
      </w:r>
      <w:r>
        <w:rPr>
          <w:rFonts w:ascii="Times New Roman" w:eastAsia="Helvetica" w:hAnsi="Times New Roman" w:cs="Times New Roman" w:hint="eastAsia"/>
          <w:kern w:val="0"/>
          <w:sz w:val="24"/>
          <w:shd w:val="clear" w:color="auto" w:fill="FFFFFF"/>
          <w:lang w:bidi="ar"/>
        </w:rPr>
        <w:t xml:space="preserve">) cells transduced with shYBX1. Cells were </w:t>
      </w:r>
      <w:r>
        <w:rPr>
          <w:rFonts w:ascii="Times New Roman" w:eastAsia="Helvetica" w:hAnsi="Times New Roman" w:cs="Times New Roman"/>
          <w:color w:val="000000"/>
          <w:sz w:val="24"/>
          <w:shd w:val="clear" w:color="auto" w:fill="FFFFFF"/>
          <w:lang w:bidi="ar"/>
        </w:rPr>
        <w:t xml:space="preserve">treated with 5 </w:t>
      </w:r>
      <w:bookmarkStart w:id="2" w:name="OLE_LINK3"/>
      <w:proofErr w:type="spellStart"/>
      <w:r>
        <w:rPr>
          <w:rFonts w:ascii="Times New Roman" w:eastAsia="Helvetica" w:hAnsi="Times New Roman" w:cs="Times New Roman"/>
          <w:color w:val="000000"/>
          <w:sz w:val="24"/>
          <w:shd w:val="clear" w:color="auto" w:fill="FFFFFF"/>
          <w:lang w:bidi="ar"/>
        </w:rPr>
        <w:t>μ</w:t>
      </w:r>
      <w:bookmarkEnd w:id="2"/>
      <w:r>
        <w:rPr>
          <w:rFonts w:ascii="Times New Roman" w:eastAsia="Helvetica" w:hAnsi="Times New Roman" w:cs="Times New Roman"/>
          <w:color w:val="000000"/>
          <w:sz w:val="24"/>
          <w:shd w:val="clear" w:color="auto" w:fill="FFFFFF"/>
          <w:lang w:bidi="ar"/>
        </w:rPr>
        <w:t>g</w:t>
      </w:r>
      <w:proofErr w:type="spellEnd"/>
      <w:r>
        <w:rPr>
          <w:rFonts w:ascii="Times New Roman" w:eastAsia="Helvetica" w:hAnsi="Times New Roman" w:cs="Times New Roman"/>
          <w:color w:val="000000"/>
          <w:sz w:val="24"/>
          <w:shd w:val="clear" w:color="auto" w:fill="FFFFFF"/>
          <w:lang w:bidi="ar"/>
        </w:rPr>
        <w:t xml:space="preserve">/ml actinomycin D for indicated times. Data are presented as the mean ± SD of 2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shd w:val="clear" w:color="auto" w:fill="FFFFFF"/>
          <w:lang w:bidi="ar"/>
        </w:rPr>
        <w:t xml:space="preserve">or </w:t>
      </w:r>
      <w:r>
        <w:rPr>
          <w:rFonts w:ascii="Times New Roman" w:eastAsia="Helvetica" w:hAnsi="Times New Roman" w:cs="Times New Roman"/>
          <w:color w:val="000000"/>
          <w:kern w:val="0"/>
          <w:sz w:val="24"/>
          <w:shd w:val="clear" w:color="auto" w:fill="FFFFFF"/>
          <w:lang w:bidi="ar"/>
        </w:rPr>
        <w:t>3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Helvetica" w:hAnsi="Times New Roman" w:cs="Times New Roman"/>
          <w:color w:val="000000"/>
          <w:sz w:val="24"/>
          <w:shd w:val="clear" w:color="auto" w:fill="FFFFFF"/>
          <w:lang w:bidi="ar"/>
        </w:rPr>
        <w:t>replicates.</w:t>
      </w:r>
      <w:r>
        <w:rPr>
          <w:rFonts w:ascii="Times New Roman" w:eastAsia="Helvetica" w:hAnsi="Times New Roman" w:cs="Times New Roman"/>
          <w:color w:val="000000"/>
          <w:kern w:val="0"/>
          <w:sz w:val="24"/>
          <w:shd w:val="clear" w:color="auto" w:fill="FFFFFF"/>
          <w:lang w:bidi="ar"/>
        </w:rPr>
        <w:t xml:space="preserve"> *P &lt; 0.05, **P &lt; 0.01.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shd w:val="clear" w:color="auto" w:fill="FFFFFF"/>
          <w:lang w:bidi="ar"/>
        </w:rPr>
        <w:t>ns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shd w:val="clear" w:color="auto" w:fill="FFFFFF"/>
          <w:lang w:bidi="ar"/>
        </w:rPr>
        <w:t>，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shd w:val="clear" w:color="auto" w:fill="FFFFFF"/>
          <w:lang w:bidi="ar"/>
        </w:rPr>
        <w:t xml:space="preserve">not significant. </w:t>
      </w:r>
      <w:r>
        <w:rPr>
          <w:rFonts w:ascii="Times New Roman" w:eastAsia="Helvetica" w:hAnsi="Times New Roman" w:cs="Times New Roman" w:hint="eastAsia"/>
          <w:b/>
          <w:bCs/>
          <w:color w:val="000000"/>
          <w:kern w:val="0"/>
          <w:sz w:val="24"/>
          <w:shd w:val="clear" w:color="auto" w:fill="FFFFFF"/>
          <w:lang w:bidi="ar"/>
        </w:rPr>
        <w:t xml:space="preserve">E-G </w:t>
      </w:r>
      <w:r>
        <w:rPr>
          <w:rFonts w:ascii="Times New Roman" w:eastAsia="等线" w:hAnsi="Times New Roman" w:cs="Times New Roman"/>
          <w:color w:val="000000"/>
          <w:sz w:val="24"/>
          <w:lang w:bidi="ar"/>
        </w:rPr>
        <w:t>Western blot</w:t>
      </w:r>
      <w:r>
        <w:rPr>
          <w:rFonts w:ascii="Times New Roman" w:eastAsia="等线" w:hAnsi="Times New Roman" w:cs="Times New Roman" w:hint="eastAsia"/>
          <w:color w:val="000000"/>
          <w:sz w:val="24"/>
          <w:lang w:bidi="ar"/>
        </w:rPr>
        <w:t xml:space="preserve"> analysis of TIAM2 expression after NSUN2 silence and/or YBX1 overexpression in SW1990(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lang w:bidi="ar"/>
        </w:rPr>
        <w:t>E,</w:t>
      </w:r>
      <w:r w:rsidR="00375261">
        <w:rPr>
          <w:rFonts w:ascii="Times New Roman" w:eastAsia="等线" w:hAnsi="Times New Roman" w:cs="Times New Roman"/>
          <w:b/>
          <w:bCs/>
          <w:color w:val="000000"/>
          <w:sz w:val="24"/>
          <w:lang w:bidi="ar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lang w:bidi="ar"/>
        </w:rPr>
        <w:t>F</w:t>
      </w:r>
      <w:r>
        <w:rPr>
          <w:rFonts w:ascii="Times New Roman" w:eastAsia="等线" w:hAnsi="Times New Roman" w:cs="Times New Roman" w:hint="eastAsia"/>
          <w:color w:val="000000"/>
          <w:sz w:val="24"/>
          <w:lang w:bidi="ar"/>
        </w:rPr>
        <w:t>) and MIA PaCa-2 cells(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lang w:bidi="ar"/>
        </w:rPr>
        <w:t>G</w:t>
      </w:r>
      <w:r>
        <w:rPr>
          <w:rFonts w:ascii="Times New Roman" w:eastAsia="等线" w:hAnsi="Times New Roman" w:cs="Times New Roman" w:hint="eastAsia"/>
          <w:color w:val="000000"/>
          <w:sz w:val="24"/>
          <w:lang w:bidi="ar"/>
        </w:rPr>
        <w:t xml:space="preserve">). </w:t>
      </w:r>
      <w:r>
        <w:rPr>
          <w:rFonts w:ascii="Times New Roman" w:eastAsia="宋体" w:hAnsi="Times New Roman" w:cs="Times New Roman"/>
          <w:sz w:val="24"/>
        </w:rPr>
        <w:t>Western</w:t>
      </w:r>
      <w:r w:rsidR="009829DA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blot</w:t>
      </w:r>
      <w:r w:rsidR="009829DA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images </w:t>
      </w:r>
      <w:r>
        <w:rPr>
          <w:rFonts w:ascii="Times New Roman" w:eastAsia="宋体" w:hAnsi="Times New Roman" w:cs="Times New Roman"/>
          <w:sz w:val="24"/>
        </w:rPr>
        <w:t>were</w:t>
      </w:r>
      <w:r w:rsidR="009829DA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analyzed</w:t>
      </w:r>
      <w:r w:rsidR="009829DA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by</w:t>
      </w:r>
      <w:r w:rsidR="009829DA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I</w:t>
      </w:r>
      <w:r>
        <w:rPr>
          <w:rFonts w:ascii="Times New Roman" w:eastAsia="宋体" w:hAnsi="Times New Roman" w:cs="Times New Roman"/>
          <w:sz w:val="24"/>
        </w:rPr>
        <w:t>mageJ</w:t>
      </w:r>
      <w:r>
        <w:rPr>
          <w:rFonts w:ascii="Times New Roman" w:eastAsia="宋体" w:hAnsi="Times New Roman" w:cs="Times New Roman" w:hint="eastAsia"/>
          <w:sz w:val="24"/>
        </w:rPr>
        <w:t xml:space="preserve"> software.</w:t>
      </w:r>
    </w:p>
    <w:p w:rsidR="00710DDF" w:rsidRDefault="00000000">
      <w:pPr>
        <w:widowControl/>
        <w:shd w:val="clear" w:color="auto" w:fill="FFFFFF"/>
        <w:spacing w:before="120" w:after="180" w:line="480" w:lineRule="auto"/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Fig.S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 xml:space="preserve">7 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KEGG analysis was performed to identify the enriched pathways in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TIAM2-high or -low patients with pancreatic cancer groups in TCGA.</w:t>
      </w:r>
    </w:p>
    <w:p w:rsidR="00710DDF" w:rsidRDefault="00000000">
      <w:pPr>
        <w:spacing w:line="480" w:lineRule="auto"/>
        <w:rPr>
          <w:rFonts w:ascii="Times New Roman" w:eastAsia="Helvetica" w:hAnsi="Times New Roman" w:cs="Times New Roman"/>
          <w:b/>
          <w:bCs/>
          <w:kern w:val="0"/>
          <w:sz w:val="24"/>
          <w:shd w:val="clear" w:color="auto" w:fill="FFFFFF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>Fig.S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8 Survival analysis of pancreatic cancer patients with different NSUN2 and TIAM2 expression status.</w:t>
      </w:r>
    </w:p>
    <w:sectPr w:rsidR="00710DDF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62917" w:rsidRDefault="00562917" w:rsidP="00795CB9">
      <w:r>
        <w:separator/>
      </w:r>
    </w:p>
  </w:endnote>
  <w:endnote w:type="continuationSeparator" w:id="0">
    <w:p w:rsidR="00562917" w:rsidRDefault="00562917" w:rsidP="00795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default"/>
    <w:sig w:usb0="00000000" w:usb1="00000000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62917" w:rsidRDefault="00562917" w:rsidP="00795CB9">
      <w:r>
        <w:separator/>
      </w:r>
    </w:p>
  </w:footnote>
  <w:footnote w:type="continuationSeparator" w:id="0">
    <w:p w:rsidR="00562917" w:rsidRDefault="00562917" w:rsidP="00795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MzY2FkMGVhNTcwMzI1MmE2NGJkYTE5YTllZjE3ZDQifQ=="/>
  </w:docVars>
  <w:rsids>
    <w:rsidRoot w:val="42232752"/>
    <w:rsid w:val="00122E56"/>
    <w:rsid w:val="001875B1"/>
    <w:rsid w:val="00305CE7"/>
    <w:rsid w:val="00375261"/>
    <w:rsid w:val="00562917"/>
    <w:rsid w:val="0058343A"/>
    <w:rsid w:val="00710DDF"/>
    <w:rsid w:val="00780426"/>
    <w:rsid w:val="00795CB9"/>
    <w:rsid w:val="00817C85"/>
    <w:rsid w:val="00976EDF"/>
    <w:rsid w:val="009829DA"/>
    <w:rsid w:val="00AB12CC"/>
    <w:rsid w:val="010E0433"/>
    <w:rsid w:val="03630182"/>
    <w:rsid w:val="03716D43"/>
    <w:rsid w:val="05B44CC5"/>
    <w:rsid w:val="060475AD"/>
    <w:rsid w:val="06540256"/>
    <w:rsid w:val="070956AA"/>
    <w:rsid w:val="08E9737B"/>
    <w:rsid w:val="0A0B50CF"/>
    <w:rsid w:val="0B440899"/>
    <w:rsid w:val="0B661A16"/>
    <w:rsid w:val="0B705B32"/>
    <w:rsid w:val="0B9D61FB"/>
    <w:rsid w:val="0BC315D7"/>
    <w:rsid w:val="0C3E5EC3"/>
    <w:rsid w:val="0CB952B6"/>
    <w:rsid w:val="0D251D97"/>
    <w:rsid w:val="0D735465"/>
    <w:rsid w:val="0D8857D7"/>
    <w:rsid w:val="0E26697C"/>
    <w:rsid w:val="0FEB39D9"/>
    <w:rsid w:val="119A3908"/>
    <w:rsid w:val="11B254AD"/>
    <w:rsid w:val="11D706B9"/>
    <w:rsid w:val="121E639E"/>
    <w:rsid w:val="130D010A"/>
    <w:rsid w:val="13C46A1B"/>
    <w:rsid w:val="14524026"/>
    <w:rsid w:val="155E69FB"/>
    <w:rsid w:val="156C55BC"/>
    <w:rsid w:val="15BD3FB0"/>
    <w:rsid w:val="15D62A35"/>
    <w:rsid w:val="160752E5"/>
    <w:rsid w:val="163F3677"/>
    <w:rsid w:val="16573B76"/>
    <w:rsid w:val="17EA0A1A"/>
    <w:rsid w:val="185145F5"/>
    <w:rsid w:val="18756535"/>
    <w:rsid w:val="18E216F1"/>
    <w:rsid w:val="19006747"/>
    <w:rsid w:val="19121FD6"/>
    <w:rsid w:val="1A404631"/>
    <w:rsid w:val="1C36422E"/>
    <w:rsid w:val="1D305121"/>
    <w:rsid w:val="1FE521F3"/>
    <w:rsid w:val="213D7E0C"/>
    <w:rsid w:val="214116AB"/>
    <w:rsid w:val="21552B82"/>
    <w:rsid w:val="21661111"/>
    <w:rsid w:val="223631D9"/>
    <w:rsid w:val="231921B3"/>
    <w:rsid w:val="23843AD1"/>
    <w:rsid w:val="24123A99"/>
    <w:rsid w:val="24612064"/>
    <w:rsid w:val="24A10DD2"/>
    <w:rsid w:val="251B0465"/>
    <w:rsid w:val="25CD79B1"/>
    <w:rsid w:val="260B76E6"/>
    <w:rsid w:val="2670658E"/>
    <w:rsid w:val="26AF70B6"/>
    <w:rsid w:val="26B0058A"/>
    <w:rsid w:val="273B094A"/>
    <w:rsid w:val="277F4CDB"/>
    <w:rsid w:val="27BF157B"/>
    <w:rsid w:val="288527C5"/>
    <w:rsid w:val="28A864B3"/>
    <w:rsid w:val="2AB729DE"/>
    <w:rsid w:val="2AD25A69"/>
    <w:rsid w:val="2BFA0DD4"/>
    <w:rsid w:val="2C3B319A"/>
    <w:rsid w:val="2C994A91"/>
    <w:rsid w:val="2CB25B52"/>
    <w:rsid w:val="2D087520"/>
    <w:rsid w:val="2D412A32"/>
    <w:rsid w:val="2DB41456"/>
    <w:rsid w:val="2DE72EFD"/>
    <w:rsid w:val="2DEA14D5"/>
    <w:rsid w:val="2E904DCC"/>
    <w:rsid w:val="2ED27DE6"/>
    <w:rsid w:val="2F0672B1"/>
    <w:rsid w:val="2F5051AF"/>
    <w:rsid w:val="300761B5"/>
    <w:rsid w:val="3049232A"/>
    <w:rsid w:val="31097A8A"/>
    <w:rsid w:val="31C679AA"/>
    <w:rsid w:val="323B536E"/>
    <w:rsid w:val="33274478"/>
    <w:rsid w:val="33BB37C0"/>
    <w:rsid w:val="34943D90"/>
    <w:rsid w:val="34D348B8"/>
    <w:rsid w:val="358636D8"/>
    <w:rsid w:val="361C228F"/>
    <w:rsid w:val="363B44C3"/>
    <w:rsid w:val="36484E32"/>
    <w:rsid w:val="37BC1633"/>
    <w:rsid w:val="381F1BC2"/>
    <w:rsid w:val="38683569"/>
    <w:rsid w:val="38D64977"/>
    <w:rsid w:val="38DF45FE"/>
    <w:rsid w:val="3A63223A"/>
    <w:rsid w:val="3AE7256E"/>
    <w:rsid w:val="3BD50F16"/>
    <w:rsid w:val="3C320116"/>
    <w:rsid w:val="3CB52AF5"/>
    <w:rsid w:val="3CEC29BB"/>
    <w:rsid w:val="3E4E4FAF"/>
    <w:rsid w:val="3E776D46"/>
    <w:rsid w:val="3E90381A"/>
    <w:rsid w:val="3F7F7080"/>
    <w:rsid w:val="407927B7"/>
    <w:rsid w:val="410D2F00"/>
    <w:rsid w:val="41F52311"/>
    <w:rsid w:val="42232752"/>
    <w:rsid w:val="42530DE6"/>
    <w:rsid w:val="42B31885"/>
    <w:rsid w:val="42CE45EE"/>
    <w:rsid w:val="437C436D"/>
    <w:rsid w:val="438D20D6"/>
    <w:rsid w:val="43E837B0"/>
    <w:rsid w:val="441D5B50"/>
    <w:rsid w:val="44427364"/>
    <w:rsid w:val="44EB3558"/>
    <w:rsid w:val="460D74FE"/>
    <w:rsid w:val="48223734"/>
    <w:rsid w:val="48B87BF5"/>
    <w:rsid w:val="498E6BA8"/>
    <w:rsid w:val="49BC54C3"/>
    <w:rsid w:val="4CD356E0"/>
    <w:rsid w:val="4D4C4DB0"/>
    <w:rsid w:val="4DCF7EBB"/>
    <w:rsid w:val="4E7A5546"/>
    <w:rsid w:val="4EC512BE"/>
    <w:rsid w:val="4EFB083B"/>
    <w:rsid w:val="4EFD2805"/>
    <w:rsid w:val="4F813436"/>
    <w:rsid w:val="500E27F0"/>
    <w:rsid w:val="50B909AE"/>
    <w:rsid w:val="50C67A7A"/>
    <w:rsid w:val="50DC432B"/>
    <w:rsid w:val="51FC6DA4"/>
    <w:rsid w:val="52197F39"/>
    <w:rsid w:val="5322283B"/>
    <w:rsid w:val="53226CDE"/>
    <w:rsid w:val="53517393"/>
    <w:rsid w:val="536270DB"/>
    <w:rsid w:val="539531BF"/>
    <w:rsid w:val="54666F20"/>
    <w:rsid w:val="54C17E31"/>
    <w:rsid w:val="556F5ADF"/>
    <w:rsid w:val="557C1FAA"/>
    <w:rsid w:val="56446F6C"/>
    <w:rsid w:val="569D042A"/>
    <w:rsid w:val="56A84D77"/>
    <w:rsid w:val="56ED13B1"/>
    <w:rsid w:val="58C16652"/>
    <w:rsid w:val="58D75E75"/>
    <w:rsid w:val="59B91A1F"/>
    <w:rsid w:val="59F44805"/>
    <w:rsid w:val="5A040EEC"/>
    <w:rsid w:val="5B4D0671"/>
    <w:rsid w:val="5B6339F0"/>
    <w:rsid w:val="5BA26C0E"/>
    <w:rsid w:val="5BDB3ECE"/>
    <w:rsid w:val="5C317940"/>
    <w:rsid w:val="5D417D61"/>
    <w:rsid w:val="5DE33DFE"/>
    <w:rsid w:val="5E6A153A"/>
    <w:rsid w:val="5EE40C1B"/>
    <w:rsid w:val="602D0A71"/>
    <w:rsid w:val="61CD42B9"/>
    <w:rsid w:val="62740BD9"/>
    <w:rsid w:val="6354444B"/>
    <w:rsid w:val="637C7D45"/>
    <w:rsid w:val="6393508F"/>
    <w:rsid w:val="63ED29F1"/>
    <w:rsid w:val="643830F1"/>
    <w:rsid w:val="64A124AE"/>
    <w:rsid w:val="64A5151D"/>
    <w:rsid w:val="65C634F9"/>
    <w:rsid w:val="65E035FB"/>
    <w:rsid w:val="66AA26D4"/>
    <w:rsid w:val="677F7E04"/>
    <w:rsid w:val="679D64DC"/>
    <w:rsid w:val="68030A35"/>
    <w:rsid w:val="68B00491"/>
    <w:rsid w:val="69AE49D0"/>
    <w:rsid w:val="6AA47B81"/>
    <w:rsid w:val="6AC124E1"/>
    <w:rsid w:val="6BB362CE"/>
    <w:rsid w:val="6D5E52B1"/>
    <w:rsid w:val="6DC9002B"/>
    <w:rsid w:val="6E076DA5"/>
    <w:rsid w:val="6E4C47B8"/>
    <w:rsid w:val="6E5378F4"/>
    <w:rsid w:val="6F6618A9"/>
    <w:rsid w:val="6F810491"/>
    <w:rsid w:val="70253512"/>
    <w:rsid w:val="712733DC"/>
    <w:rsid w:val="71973F9C"/>
    <w:rsid w:val="729C2CCE"/>
    <w:rsid w:val="72E871A5"/>
    <w:rsid w:val="73F47B19"/>
    <w:rsid w:val="746C5863"/>
    <w:rsid w:val="74A15038"/>
    <w:rsid w:val="74AF784E"/>
    <w:rsid w:val="75FB0F9D"/>
    <w:rsid w:val="765E32DA"/>
    <w:rsid w:val="76A71125"/>
    <w:rsid w:val="76DE441B"/>
    <w:rsid w:val="77E617D9"/>
    <w:rsid w:val="77F05A5E"/>
    <w:rsid w:val="78485FF0"/>
    <w:rsid w:val="790709C4"/>
    <w:rsid w:val="7A392094"/>
    <w:rsid w:val="7A505630"/>
    <w:rsid w:val="7B5B428C"/>
    <w:rsid w:val="7C9A0DE4"/>
    <w:rsid w:val="7CB43C54"/>
    <w:rsid w:val="7D0F17D2"/>
    <w:rsid w:val="7D32101D"/>
    <w:rsid w:val="7DD10836"/>
    <w:rsid w:val="7E7F0292"/>
    <w:rsid w:val="7E81225C"/>
    <w:rsid w:val="7F3273A9"/>
    <w:rsid w:val="7FA53B7B"/>
    <w:rsid w:val="7FDF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CC3E80"/>
  <w15:docId w15:val="{77361C91-6C0A-4C27-A490-8E6FBF944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95C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95CB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95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95CB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Z</dc:creator>
  <cp:lastModifiedBy>张贵珍</cp:lastModifiedBy>
  <cp:revision>13</cp:revision>
  <dcterms:created xsi:type="dcterms:W3CDTF">2022-11-14T09:55:00Z</dcterms:created>
  <dcterms:modified xsi:type="dcterms:W3CDTF">2023-06-15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D2FA929A0FB4D909596FAB4F1647A3F</vt:lpwstr>
  </property>
</Properties>
</file>